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9FC" w:rsidRPr="002F59FC" w:rsidRDefault="002F59FC" w:rsidP="002F59FC">
      <w:pPr>
        <w:rPr>
          <w:rFonts w:ascii="Times New Roman" w:hAnsi="Times New Roman" w:cs="Times New Roman"/>
          <w:sz w:val="24"/>
        </w:rPr>
      </w:pPr>
      <w:r w:rsidRPr="007947B7">
        <w:rPr>
          <w:rFonts w:ascii="Times New Roman" w:hAnsi="Times New Roman" w:cs="Times New Roman"/>
          <w:sz w:val="24"/>
        </w:rPr>
        <w:t>T</w:t>
      </w:r>
      <w:r w:rsidRPr="007947B7">
        <w:rPr>
          <w:rFonts w:ascii="Times New Roman" w:hAnsi="Times New Roman" w:cs="Times New Roman" w:hint="eastAsia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 xml:space="preserve">S1. </w:t>
      </w:r>
      <w:proofErr w:type="gramStart"/>
      <w:r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 w:hint="eastAsia"/>
          <w:sz w:val="24"/>
        </w:rPr>
        <w:t xml:space="preserve">ist of </w:t>
      </w:r>
      <w:proofErr w:type="spellStart"/>
      <w:r>
        <w:rPr>
          <w:rFonts w:ascii="Times New Roman" w:hAnsi="Times New Roman" w:cs="Times New Roman" w:hint="eastAsia"/>
          <w:sz w:val="24"/>
        </w:rPr>
        <w:t>Pfa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cession number of each </w:t>
      </w:r>
      <w:r w:rsidRPr="00455BAC">
        <w:rPr>
          <w:rFonts w:ascii="Times New Roman" w:hAnsi="Times New Roman" w:cs="Times New Roman" w:hint="eastAsia"/>
          <w:i/>
          <w:sz w:val="24"/>
        </w:rPr>
        <w:t>HM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380389">
        <w:rPr>
          <w:rFonts w:ascii="Times New Roman" w:hAnsi="Times New Roman" w:cs="Times New Roman" w:hint="eastAsia"/>
          <w:sz w:val="24"/>
        </w:rPr>
        <w:t xml:space="preserve">gene </w:t>
      </w:r>
      <w:r>
        <w:rPr>
          <w:rFonts w:ascii="Times New Roman" w:hAnsi="Times New Roman" w:cs="Times New Roman" w:hint="eastAsia"/>
          <w:sz w:val="24"/>
        </w:rPr>
        <w:t>family.</w:t>
      </w:r>
      <w:proofErr w:type="gramEnd"/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1701"/>
        <w:gridCol w:w="2552"/>
      </w:tblGrid>
      <w:tr w:rsidR="002F59FC" w:rsidRPr="0003347B" w:rsidTr="00197181">
        <w:trPr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Gene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Family 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M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SDG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0856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PRMT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5185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DMs</w:t>
            </w: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DMA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4433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JMJ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2373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ATs</w:t>
            </w: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AG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0583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AM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1853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AC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8214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AF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9247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DACs</w:t>
            </w: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DA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0850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SRT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PF02146</w:t>
            </w:r>
          </w:p>
        </w:tc>
      </w:tr>
      <w:tr w:rsidR="002F59FC" w:rsidRPr="0003347B" w:rsidTr="00197181">
        <w:trPr>
          <w:jc w:val="center"/>
        </w:trPr>
        <w:tc>
          <w:tcPr>
            <w:tcW w:w="1384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FC" w:rsidRPr="00997E34" w:rsidRDefault="002F59FC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E34">
              <w:rPr>
                <w:rFonts w:ascii="Times New Roman" w:hAnsi="Times New Roman" w:cs="Times New Roman"/>
                <w:i/>
                <w:sz w:val="24"/>
                <w:szCs w:val="24"/>
              </w:rPr>
              <w:t>HDTs</w:t>
            </w:r>
          </w:p>
        </w:tc>
        <w:tc>
          <w:tcPr>
            <w:tcW w:w="2552" w:type="dxa"/>
          </w:tcPr>
          <w:p w:rsidR="002F59FC" w:rsidRPr="0003347B" w:rsidRDefault="002F59FC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47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:rsidR="004F6E67" w:rsidRDefault="00380389"/>
    <w:sectPr w:rsidR="004F6E67" w:rsidSect="00AB3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1C40" w:rsidRDefault="00B41C40" w:rsidP="002F59FC">
      <w:r>
        <w:separator/>
      </w:r>
    </w:p>
  </w:endnote>
  <w:endnote w:type="continuationSeparator" w:id="0">
    <w:p w:rsidR="00B41C40" w:rsidRDefault="00B41C40" w:rsidP="002F59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1C40" w:rsidRDefault="00B41C40" w:rsidP="002F59FC">
      <w:r>
        <w:separator/>
      </w:r>
    </w:p>
  </w:footnote>
  <w:footnote w:type="continuationSeparator" w:id="0">
    <w:p w:rsidR="00B41C40" w:rsidRDefault="00B41C40" w:rsidP="002F59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59FC"/>
    <w:rsid w:val="00027819"/>
    <w:rsid w:val="00187EE2"/>
    <w:rsid w:val="001E5BBF"/>
    <w:rsid w:val="00266221"/>
    <w:rsid w:val="002F59FC"/>
    <w:rsid w:val="00380389"/>
    <w:rsid w:val="00455BAC"/>
    <w:rsid w:val="005B74A0"/>
    <w:rsid w:val="0085541A"/>
    <w:rsid w:val="00997E34"/>
    <w:rsid w:val="00A83EF7"/>
    <w:rsid w:val="00AB3390"/>
    <w:rsid w:val="00B41C40"/>
    <w:rsid w:val="00D972F8"/>
    <w:rsid w:val="00E30F3D"/>
    <w:rsid w:val="00FF5B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9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5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59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5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59FC"/>
    <w:rPr>
      <w:sz w:val="18"/>
      <w:szCs w:val="18"/>
    </w:rPr>
  </w:style>
  <w:style w:type="table" w:styleId="a5">
    <w:name w:val="Table Grid"/>
    <w:basedOn w:val="a1"/>
    <w:uiPriority w:val="59"/>
    <w:rsid w:val="002F5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微软中国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8-04-04T05:58:00Z</dcterms:created>
  <dcterms:modified xsi:type="dcterms:W3CDTF">2018-04-04T05:58:00Z</dcterms:modified>
</cp:coreProperties>
</file>